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F4592" w14:textId="719725ED" w:rsidR="000A2F10" w:rsidRPr="00DE4047" w:rsidRDefault="000A2F10" w:rsidP="000A2F10">
      <w:pPr>
        <w:rPr>
          <w:color w:val="000000" w:themeColor="text1"/>
          <w:sz w:val="20"/>
          <w:szCs w:val="20"/>
        </w:rPr>
      </w:pPr>
      <w:r w:rsidRPr="00DE4047">
        <w:rPr>
          <w:b/>
          <w:color w:val="000000" w:themeColor="text1"/>
          <w:sz w:val="20"/>
          <w:szCs w:val="20"/>
        </w:rPr>
        <w:t xml:space="preserve">Supplementary Table </w:t>
      </w:r>
      <w:r w:rsidR="00D6625A">
        <w:rPr>
          <w:b/>
          <w:color w:val="000000" w:themeColor="text1"/>
          <w:sz w:val="20"/>
          <w:szCs w:val="20"/>
        </w:rPr>
        <w:t>3</w:t>
      </w:r>
      <w:bookmarkStart w:id="0" w:name="_GoBack"/>
      <w:bookmarkEnd w:id="0"/>
      <w:r w:rsidRPr="00DE4047">
        <w:rPr>
          <w:b/>
          <w:color w:val="000000" w:themeColor="text1"/>
          <w:sz w:val="20"/>
          <w:szCs w:val="20"/>
        </w:rPr>
        <w:t>.</w:t>
      </w:r>
      <w:r w:rsidRPr="00DE4047">
        <w:rPr>
          <w:color w:val="000000" w:themeColor="text1"/>
          <w:sz w:val="20"/>
          <w:szCs w:val="20"/>
        </w:rPr>
        <w:t xml:space="preserve"> Primer sequences for RT-qPCR analysis; sgRNA cloning; clone ID and catalog numbers for shRNAs (Open Biosystems); Inhibitors; antibodies used</w:t>
      </w:r>
      <w:r w:rsidR="0085545E" w:rsidRPr="00DE4047">
        <w:rPr>
          <w:color w:val="000000" w:themeColor="text1"/>
          <w:sz w:val="20"/>
          <w:szCs w:val="20"/>
        </w:rPr>
        <w:t>-</w:t>
      </w:r>
    </w:p>
    <w:p w14:paraId="0289C651" w14:textId="77777777" w:rsidR="0085545E" w:rsidRPr="00DE4047" w:rsidRDefault="0085545E" w:rsidP="000A2F10">
      <w:pPr>
        <w:rPr>
          <w:color w:val="000000" w:themeColor="text1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795"/>
        <w:gridCol w:w="2430"/>
        <w:gridCol w:w="2700"/>
        <w:gridCol w:w="2610"/>
      </w:tblGrid>
      <w:tr w:rsidR="000A2F10" w:rsidRPr="00DE4047" w14:paraId="23347AD3" w14:textId="77777777" w:rsidTr="0085545E"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8C9E9F" w14:textId="77777777" w:rsidR="000A2F10" w:rsidRPr="00DE4047" w:rsidRDefault="000A2F10" w:rsidP="003574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E4047">
              <w:rPr>
                <w:b/>
                <w:color w:val="000000" w:themeColor="text1"/>
                <w:sz w:val="20"/>
                <w:szCs w:val="20"/>
              </w:rPr>
              <w:t>Application</w:t>
            </w:r>
          </w:p>
          <w:p w14:paraId="40AE1686" w14:textId="77777777" w:rsidR="000A2F10" w:rsidRPr="00DE4047" w:rsidRDefault="000A2F10" w:rsidP="003574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A2E792" w14:textId="77777777" w:rsidR="000A2F10" w:rsidRPr="00DE4047" w:rsidRDefault="000A2F10" w:rsidP="003574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E4047">
              <w:rPr>
                <w:b/>
                <w:color w:val="000000" w:themeColor="text1"/>
                <w:sz w:val="20"/>
                <w:szCs w:val="20"/>
              </w:rPr>
              <w:t>Gene symbol</w:t>
            </w:r>
          </w:p>
          <w:p w14:paraId="119AC487" w14:textId="77777777" w:rsidR="000A2F10" w:rsidRPr="00DE4047" w:rsidRDefault="000A2F10" w:rsidP="003574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722583" w14:textId="77777777" w:rsidR="000A2F10" w:rsidRPr="00DE4047" w:rsidRDefault="000A2F10" w:rsidP="003574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E4047">
              <w:rPr>
                <w:b/>
                <w:color w:val="000000" w:themeColor="text1"/>
                <w:sz w:val="20"/>
                <w:szCs w:val="20"/>
              </w:rPr>
              <w:t>Forward primer (5</w:t>
            </w:r>
            <w:r w:rsidRPr="00DE4047">
              <w:rPr>
                <w:b/>
                <w:color w:val="000000" w:themeColor="text1"/>
                <w:sz w:val="20"/>
                <w:szCs w:val="20"/>
              </w:rPr>
              <w:sym w:font="Symbol" w:char="F0A2"/>
            </w:r>
            <w:r w:rsidRPr="00DE4047">
              <w:rPr>
                <w:b/>
                <w:color w:val="000000" w:themeColor="text1"/>
                <w:sz w:val="20"/>
                <w:szCs w:val="20"/>
              </w:rPr>
              <w:t>-3</w:t>
            </w:r>
            <w:r w:rsidRPr="00DE4047">
              <w:rPr>
                <w:b/>
                <w:color w:val="000000" w:themeColor="text1"/>
                <w:sz w:val="20"/>
                <w:szCs w:val="20"/>
              </w:rPr>
              <w:sym w:font="Symbol" w:char="F0A2"/>
            </w:r>
            <w:r w:rsidRPr="00DE4047">
              <w:rPr>
                <w:b/>
                <w:color w:val="000000" w:themeColor="text1"/>
                <w:sz w:val="20"/>
                <w:szCs w:val="20"/>
              </w:rPr>
              <w:t>)</w:t>
            </w:r>
          </w:p>
          <w:p w14:paraId="2B1614D1" w14:textId="77777777" w:rsidR="000A2F10" w:rsidRPr="00DE4047" w:rsidRDefault="000A2F10" w:rsidP="003574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296414" w14:textId="77777777" w:rsidR="000A2F10" w:rsidRPr="00DE4047" w:rsidRDefault="000A2F10" w:rsidP="003574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E4047">
              <w:rPr>
                <w:b/>
                <w:color w:val="000000" w:themeColor="text1"/>
                <w:sz w:val="20"/>
                <w:szCs w:val="20"/>
              </w:rPr>
              <w:t>Reverse primer (5</w:t>
            </w:r>
            <w:r w:rsidRPr="00DE4047">
              <w:rPr>
                <w:b/>
                <w:color w:val="000000" w:themeColor="text1"/>
                <w:sz w:val="20"/>
                <w:szCs w:val="20"/>
              </w:rPr>
              <w:sym w:font="Symbol" w:char="F0A2"/>
            </w:r>
            <w:r w:rsidRPr="00DE4047">
              <w:rPr>
                <w:b/>
                <w:color w:val="000000" w:themeColor="text1"/>
                <w:sz w:val="20"/>
                <w:szCs w:val="20"/>
              </w:rPr>
              <w:t>-3</w:t>
            </w:r>
            <w:r w:rsidRPr="00DE4047">
              <w:rPr>
                <w:b/>
                <w:color w:val="000000" w:themeColor="text1"/>
                <w:sz w:val="20"/>
                <w:szCs w:val="20"/>
              </w:rPr>
              <w:sym w:font="Symbol" w:char="F0A2"/>
            </w:r>
            <w:r w:rsidRPr="00DE4047">
              <w:rPr>
                <w:b/>
                <w:color w:val="000000" w:themeColor="text1"/>
                <w:sz w:val="20"/>
                <w:szCs w:val="20"/>
              </w:rPr>
              <w:t>)</w:t>
            </w:r>
          </w:p>
          <w:p w14:paraId="13F1180E" w14:textId="77777777" w:rsidR="000A2F10" w:rsidRPr="00DE4047" w:rsidRDefault="000A2F10" w:rsidP="003574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0A2F10" w:rsidRPr="00DE4047" w14:paraId="6C4C3438" w14:textId="77777777" w:rsidTr="0085545E">
        <w:trPr>
          <w:trHeight w:val="23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58AACC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RT-qPC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D2C26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HAT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3980D" w14:textId="01F0998F" w:rsidR="000A2F10" w:rsidRPr="00DE4047" w:rsidRDefault="0085545E" w:rsidP="00357422">
            <w:pPr>
              <w:pStyle w:val="NormalWeb"/>
              <w:jc w:val="center"/>
              <w:rPr>
                <w:sz w:val="20"/>
                <w:szCs w:val="20"/>
              </w:rPr>
            </w:pPr>
            <w:r w:rsidRPr="00DE4047">
              <w:rPr>
                <w:sz w:val="20"/>
                <w:szCs w:val="20"/>
              </w:rPr>
              <w:t>tggcgatagaggcacaaca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DD1A70" w14:textId="5232A8B5" w:rsidR="000A2F10" w:rsidRPr="00DE4047" w:rsidRDefault="0085545E" w:rsidP="00357422">
            <w:pPr>
              <w:pStyle w:val="NormalWeb"/>
              <w:jc w:val="center"/>
              <w:rPr>
                <w:sz w:val="20"/>
                <w:szCs w:val="20"/>
              </w:rPr>
            </w:pPr>
            <w:r w:rsidRPr="00DE4047">
              <w:rPr>
                <w:sz w:val="20"/>
                <w:szCs w:val="20"/>
              </w:rPr>
              <w:t>acacgccggtaatcttccac</w:t>
            </w:r>
          </w:p>
        </w:tc>
      </w:tr>
      <w:tr w:rsidR="000A2F10" w:rsidRPr="00DE4047" w14:paraId="6B26A66C" w14:textId="77777777" w:rsidTr="0085545E">
        <w:trPr>
          <w:trHeight w:val="23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C3A29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00D70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IGF1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053A8" w14:textId="2F8C3875" w:rsidR="000A2F10" w:rsidRPr="00DE4047" w:rsidRDefault="0085545E" w:rsidP="00357422">
            <w:pPr>
              <w:jc w:val="center"/>
              <w:rPr>
                <w:sz w:val="20"/>
                <w:szCs w:val="20"/>
              </w:rPr>
            </w:pPr>
            <w:r w:rsidRPr="00DE4047">
              <w:rPr>
                <w:sz w:val="20"/>
                <w:szCs w:val="20"/>
              </w:rPr>
              <w:t>gtggagcccggcatcttac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B6494C" w14:textId="18B563F0" w:rsidR="000A2F10" w:rsidRPr="00DE4047" w:rsidRDefault="0085545E" w:rsidP="00357422">
            <w:pPr>
              <w:jc w:val="center"/>
              <w:rPr>
                <w:sz w:val="20"/>
                <w:szCs w:val="20"/>
              </w:rPr>
            </w:pPr>
            <w:r w:rsidRPr="00DE4047">
              <w:rPr>
                <w:sz w:val="20"/>
                <w:szCs w:val="20"/>
              </w:rPr>
              <w:t>cttggccccacggatatggt</w:t>
            </w:r>
          </w:p>
        </w:tc>
      </w:tr>
      <w:tr w:rsidR="000A2F10" w:rsidRPr="00DE4047" w14:paraId="1ECEAE77" w14:textId="77777777" w:rsidTr="0085545E">
        <w:trPr>
          <w:trHeight w:val="23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B77D1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06D0F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ACTIN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24B404" w14:textId="659425C5" w:rsidR="000A2F10" w:rsidRPr="00DE4047" w:rsidRDefault="0085545E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gccgggacctgactgacta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AAF94" w14:textId="00624145" w:rsidR="000A2F10" w:rsidRPr="00DE4047" w:rsidRDefault="0085545E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tcttctccagggaggagctg</w:t>
            </w:r>
          </w:p>
        </w:tc>
      </w:tr>
      <w:tr w:rsidR="000A2F10" w:rsidRPr="00DE4047" w14:paraId="5AED00A3" w14:textId="77777777" w:rsidTr="0085545E">
        <w:trPr>
          <w:trHeight w:val="23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07BBB5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8FC9A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BF5E82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994C3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A2F10" w:rsidRPr="00DE4047" w14:paraId="76DDAF10" w14:textId="77777777" w:rsidTr="0085545E">
        <w:trPr>
          <w:trHeight w:val="23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E5A89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CRISP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241422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 xml:space="preserve">HAT1 sgRNA 1 Forward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53870" w14:textId="32F35E9F" w:rsidR="000A2F10" w:rsidRPr="00DE4047" w:rsidRDefault="0085545E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caccgctacatgtcatgtcagcct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30398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A2F10" w:rsidRPr="00DE4047" w14:paraId="3BA5A286" w14:textId="77777777" w:rsidTr="0085545E">
        <w:trPr>
          <w:trHeight w:val="23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1F8A4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C80EC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 xml:space="preserve">HAT1 sgRNA 1 Revers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AB34E" w14:textId="35F36B66" w:rsidR="000A2F10" w:rsidRPr="00DE4047" w:rsidRDefault="0085545E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aaactaggctgacatgacatgtag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D7B73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A2F10" w:rsidRPr="00DE4047" w14:paraId="65DA18D8" w14:textId="77777777" w:rsidTr="0085545E">
        <w:trPr>
          <w:trHeight w:val="23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8CDEA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E05EAD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HAT1sgRNA 2 Forwar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9CF66E" w14:textId="06021D5A" w:rsidR="000A2F10" w:rsidRPr="00DE4047" w:rsidRDefault="0085545E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caccggctacgctctttgcgaccg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A69CCB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A2F10" w:rsidRPr="00DE4047" w14:paraId="13FD6326" w14:textId="77777777" w:rsidTr="0085545E">
        <w:trPr>
          <w:trHeight w:val="23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81578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C983A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HAT1 sgRNA 2 Rever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48B7D1" w14:textId="438BBED8" w:rsidR="000A2F10" w:rsidRPr="00DE4047" w:rsidRDefault="0085545E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aaacacggtcgcaaagagcgtagc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0C976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A2F10" w:rsidRPr="00DE4047" w14:paraId="2491089B" w14:textId="77777777" w:rsidTr="0085545E">
        <w:trPr>
          <w:trHeight w:val="23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D173E1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77F17" w14:textId="77777777" w:rsidR="000A2F10" w:rsidRPr="00DE4047" w:rsidRDefault="000A2F10" w:rsidP="00357422">
            <w:pPr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 xml:space="preserve">Non-targeting Forward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B3750A" w14:textId="24504B58" w:rsidR="000A2F10" w:rsidRPr="00DE4047" w:rsidRDefault="0085545E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caccgaaaacaggacgatgtgcggc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9DD8C0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A2F10" w:rsidRPr="00DE4047" w14:paraId="0305D467" w14:textId="77777777" w:rsidTr="0085545E">
        <w:trPr>
          <w:trHeight w:val="230"/>
        </w:trPr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03E764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0D34E" w14:textId="77777777" w:rsidR="000A2F10" w:rsidRPr="00DE4047" w:rsidRDefault="000A2F10" w:rsidP="00357422">
            <w:pPr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 xml:space="preserve">Non-targeting Reverse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470112" w14:textId="0AEBFDBA" w:rsidR="000A2F10" w:rsidRPr="00DE4047" w:rsidRDefault="0085545E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aaacgccgcacatcgtcctgttt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0F00D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A2F10" w:rsidRPr="00DE4047" w14:paraId="71984CC4" w14:textId="77777777" w:rsidTr="0085545E">
        <w:trPr>
          <w:trHeight w:val="230"/>
        </w:trPr>
        <w:tc>
          <w:tcPr>
            <w:tcW w:w="1795" w:type="dxa"/>
            <w:vAlign w:val="center"/>
          </w:tcPr>
          <w:p w14:paraId="11B2374E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</w:tcPr>
          <w:p w14:paraId="7D00748A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1583D4BC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7D84FAD9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A2F10" w:rsidRPr="00DE4047" w14:paraId="1887BEFD" w14:textId="77777777" w:rsidTr="0085545E">
        <w:trPr>
          <w:trHeight w:val="230"/>
        </w:trPr>
        <w:tc>
          <w:tcPr>
            <w:tcW w:w="1795" w:type="dxa"/>
            <w:vAlign w:val="bottom"/>
          </w:tcPr>
          <w:p w14:paraId="7AC5F7CE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17C09CBD" w14:textId="77777777" w:rsidR="000A2F10" w:rsidRPr="00DE4047" w:rsidRDefault="000A2F10" w:rsidP="003574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E4047">
              <w:rPr>
                <w:b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2700" w:type="dxa"/>
            <w:vAlign w:val="bottom"/>
          </w:tcPr>
          <w:p w14:paraId="5349BEB9" w14:textId="77777777" w:rsidR="000A2F10" w:rsidRPr="00DE4047" w:rsidRDefault="000A2F10" w:rsidP="003574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E4047">
              <w:rPr>
                <w:b/>
                <w:color w:val="000000" w:themeColor="text1"/>
                <w:sz w:val="20"/>
                <w:szCs w:val="20"/>
              </w:rPr>
              <w:t>Clone ID</w:t>
            </w:r>
          </w:p>
        </w:tc>
        <w:tc>
          <w:tcPr>
            <w:tcW w:w="2610" w:type="dxa"/>
            <w:vAlign w:val="bottom"/>
          </w:tcPr>
          <w:p w14:paraId="4F26A4A9" w14:textId="77777777" w:rsidR="000A2F10" w:rsidRPr="00DE4047" w:rsidRDefault="000A2F10" w:rsidP="003574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E4047">
              <w:rPr>
                <w:b/>
                <w:color w:val="000000" w:themeColor="text1"/>
                <w:sz w:val="20"/>
                <w:szCs w:val="20"/>
              </w:rPr>
              <w:t>Catalog number</w:t>
            </w:r>
          </w:p>
        </w:tc>
      </w:tr>
      <w:tr w:rsidR="000A2F10" w:rsidRPr="00DE4047" w14:paraId="5BBE125B" w14:textId="77777777" w:rsidTr="0085545E">
        <w:trPr>
          <w:trHeight w:val="230"/>
        </w:trPr>
        <w:tc>
          <w:tcPr>
            <w:tcW w:w="1795" w:type="dxa"/>
            <w:vAlign w:val="center"/>
          </w:tcPr>
          <w:p w14:paraId="2AB6B05A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shRNAs</w:t>
            </w:r>
          </w:p>
        </w:tc>
        <w:tc>
          <w:tcPr>
            <w:tcW w:w="2430" w:type="dxa"/>
            <w:vAlign w:val="center"/>
          </w:tcPr>
          <w:p w14:paraId="3D982844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HAT1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114D7BB1" w14:textId="77777777" w:rsidR="000A2F10" w:rsidRPr="00DE4047" w:rsidRDefault="000A2F10" w:rsidP="00357422">
            <w:pPr>
              <w:pStyle w:val="NormalWeb"/>
              <w:jc w:val="center"/>
              <w:rPr>
                <w:sz w:val="20"/>
                <w:szCs w:val="20"/>
              </w:rPr>
            </w:pPr>
            <w:r w:rsidRPr="00DE4047">
              <w:rPr>
                <w:sz w:val="20"/>
                <w:szCs w:val="20"/>
              </w:rPr>
              <w:t>TRCN0000034735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648EF79C" w14:textId="77777777" w:rsidR="000A2F10" w:rsidRPr="00DE4047" w:rsidRDefault="000A2F10" w:rsidP="00357422">
            <w:pPr>
              <w:pStyle w:val="NormalWeb"/>
              <w:jc w:val="center"/>
              <w:rPr>
                <w:sz w:val="20"/>
                <w:szCs w:val="20"/>
              </w:rPr>
            </w:pPr>
            <w:r w:rsidRPr="00DE4047">
              <w:rPr>
                <w:sz w:val="20"/>
                <w:szCs w:val="20"/>
              </w:rPr>
              <w:t>RHS3979-9602143</w:t>
            </w:r>
          </w:p>
        </w:tc>
      </w:tr>
      <w:tr w:rsidR="000A2F10" w:rsidRPr="00DE4047" w14:paraId="50591243" w14:textId="77777777" w:rsidTr="0085545E">
        <w:trPr>
          <w:trHeight w:val="230"/>
        </w:trPr>
        <w:tc>
          <w:tcPr>
            <w:tcW w:w="1795" w:type="dxa"/>
            <w:vAlign w:val="center"/>
          </w:tcPr>
          <w:p w14:paraId="25D32279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2FDE47A3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HAT1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D6EFD38" w14:textId="77777777" w:rsidR="000A2F10" w:rsidRPr="00DE4047" w:rsidRDefault="000A2F10" w:rsidP="00357422">
            <w:pPr>
              <w:pStyle w:val="NormalWeb"/>
              <w:jc w:val="center"/>
              <w:rPr>
                <w:sz w:val="20"/>
                <w:szCs w:val="20"/>
              </w:rPr>
            </w:pPr>
            <w:r w:rsidRPr="00DE4047">
              <w:rPr>
                <w:sz w:val="20"/>
                <w:szCs w:val="20"/>
              </w:rPr>
              <w:t>TRCN0000034737</w:t>
            </w:r>
          </w:p>
        </w:tc>
        <w:tc>
          <w:tcPr>
            <w:tcW w:w="2610" w:type="dxa"/>
            <w:shd w:val="clear" w:color="auto" w:fill="auto"/>
            <w:vAlign w:val="center"/>
          </w:tcPr>
          <w:p w14:paraId="25F558B6" w14:textId="77777777" w:rsidR="000A2F10" w:rsidRPr="00DE4047" w:rsidRDefault="000A2F10" w:rsidP="00357422">
            <w:pPr>
              <w:pStyle w:val="NormalWeb"/>
              <w:jc w:val="center"/>
              <w:rPr>
                <w:sz w:val="20"/>
                <w:szCs w:val="20"/>
              </w:rPr>
            </w:pPr>
            <w:r w:rsidRPr="00DE4047">
              <w:rPr>
                <w:sz w:val="20"/>
                <w:szCs w:val="20"/>
              </w:rPr>
              <w:t>RHS3979-9602145</w:t>
            </w:r>
          </w:p>
        </w:tc>
      </w:tr>
      <w:tr w:rsidR="000A2F10" w:rsidRPr="00DE4047" w14:paraId="2C9931EF" w14:textId="77777777" w:rsidTr="0085545E">
        <w:trPr>
          <w:trHeight w:val="230"/>
        </w:trPr>
        <w:tc>
          <w:tcPr>
            <w:tcW w:w="1795" w:type="dxa"/>
            <w:vAlign w:val="center"/>
          </w:tcPr>
          <w:p w14:paraId="041E6D82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1E5BCD8D" w14:textId="77777777" w:rsidR="000A2F10" w:rsidRPr="00DE4047" w:rsidRDefault="000A2F10" w:rsidP="003574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42E94BFA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0B1480AD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A2F10" w:rsidRPr="00DE4047" w14:paraId="1C2540DC" w14:textId="77777777" w:rsidTr="0085545E">
        <w:trPr>
          <w:trHeight w:val="460"/>
        </w:trPr>
        <w:tc>
          <w:tcPr>
            <w:tcW w:w="1795" w:type="dxa"/>
            <w:vAlign w:val="center"/>
          </w:tcPr>
          <w:p w14:paraId="0C1D6370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b/>
                <w:color w:val="000000" w:themeColor="text1"/>
                <w:sz w:val="20"/>
                <w:szCs w:val="20"/>
              </w:rPr>
              <w:t>Antibodies</w:t>
            </w:r>
          </w:p>
        </w:tc>
        <w:tc>
          <w:tcPr>
            <w:tcW w:w="2430" w:type="dxa"/>
            <w:vAlign w:val="center"/>
          </w:tcPr>
          <w:p w14:paraId="5E7C6959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b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2700" w:type="dxa"/>
            <w:vAlign w:val="center"/>
          </w:tcPr>
          <w:p w14:paraId="65E254DF" w14:textId="2459D9DC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b/>
                <w:color w:val="000000" w:themeColor="text1"/>
                <w:sz w:val="20"/>
                <w:szCs w:val="20"/>
              </w:rPr>
              <w:t>Source</w:t>
            </w:r>
            <w:r w:rsidR="00596E94" w:rsidRPr="00DE4047">
              <w:rPr>
                <w:b/>
                <w:color w:val="000000" w:themeColor="text1"/>
                <w:sz w:val="20"/>
                <w:szCs w:val="20"/>
              </w:rPr>
              <w:t>/catalog no.</w:t>
            </w:r>
          </w:p>
        </w:tc>
        <w:tc>
          <w:tcPr>
            <w:tcW w:w="2610" w:type="dxa"/>
            <w:vAlign w:val="center"/>
          </w:tcPr>
          <w:p w14:paraId="36DECB2D" w14:textId="77777777" w:rsidR="000A2F10" w:rsidRPr="00DE4047" w:rsidRDefault="000A2F10" w:rsidP="003574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E4047">
              <w:rPr>
                <w:b/>
                <w:color w:val="000000" w:themeColor="text1"/>
                <w:sz w:val="20"/>
                <w:szCs w:val="20"/>
              </w:rPr>
              <w:t>Dilution</w:t>
            </w:r>
          </w:p>
        </w:tc>
      </w:tr>
      <w:tr w:rsidR="000A2F10" w:rsidRPr="00DE4047" w14:paraId="038B0A54" w14:textId="77777777" w:rsidTr="0085545E">
        <w:trPr>
          <w:trHeight w:val="314"/>
        </w:trPr>
        <w:tc>
          <w:tcPr>
            <w:tcW w:w="1795" w:type="dxa"/>
            <w:vAlign w:val="center"/>
          </w:tcPr>
          <w:p w14:paraId="5C3604A6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1F5D2E25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HAT1</w:t>
            </w:r>
          </w:p>
        </w:tc>
        <w:tc>
          <w:tcPr>
            <w:tcW w:w="2700" w:type="dxa"/>
            <w:vAlign w:val="center"/>
          </w:tcPr>
          <w:p w14:paraId="1A267729" w14:textId="77777777" w:rsidR="0063459B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Santa Cruz Biotechnology</w:t>
            </w:r>
            <w:r w:rsidR="00357422" w:rsidRPr="00DE4047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54C0131D" w14:textId="50B6304B" w:rsidR="000A2F10" w:rsidRPr="00DE4047" w:rsidRDefault="00357422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(</w:t>
            </w:r>
            <w:r w:rsidR="00596E94" w:rsidRPr="00DE4047">
              <w:rPr>
                <w:color w:val="000000" w:themeColor="text1"/>
                <w:sz w:val="20"/>
                <w:szCs w:val="20"/>
              </w:rPr>
              <w:t xml:space="preserve">B-10: </w:t>
            </w:r>
            <w:r w:rsidRPr="00DE4047">
              <w:rPr>
                <w:color w:val="000000" w:themeColor="text1"/>
                <w:sz w:val="20"/>
                <w:szCs w:val="20"/>
              </w:rPr>
              <w:t>sc376268</w:t>
            </w:r>
            <w:r w:rsidR="00596E94" w:rsidRPr="00DE404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10" w:type="dxa"/>
            <w:vAlign w:val="center"/>
          </w:tcPr>
          <w:p w14:paraId="67AA18EC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0A2F10" w:rsidRPr="00DE4047" w14:paraId="4C7101B2" w14:textId="77777777" w:rsidTr="0085545E">
        <w:trPr>
          <w:trHeight w:val="314"/>
        </w:trPr>
        <w:tc>
          <w:tcPr>
            <w:tcW w:w="1795" w:type="dxa"/>
            <w:vAlign w:val="center"/>
          </w:tcPr>
          <w:p w14:paraId="0817DDE9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16A8D943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p-ERK1/2</w:t>
            </w:r>
          </w:p>
        </w:tc>
        <w:tc>
          <w:tcPr>
            <w:tcW w:w="2700" w:type="dxa"/>
            <w:vAlign w:val="center"/>
          </w:tcPr>
          <w:p w14:paraId="66A399DB" w14:textId="7105A6C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Cell signaling</w:t>
            </w:r>
            <w:r w:rsidR="00596E94" w:rsidRPr="00DE4047">
              <w:rPr>
                <w:color w:val="000000" w:themeColor="text1"/>
                <w:sz w:val="20"/>
                <w:szCs w:val="20"/>
              </w:rPr>
              <w:t xml:space="preserve"> (</w:t>
            </w:r>
            <w:r w:rsidR="006A141A" w:rsidRPr="00DE4047">
              <w:rPr>
                <w:color w:val="000000" w:themeColor="text1"/>
                <w:sz w:val="20"/>
                <w:szCs w:val="20"/>
              </w:rPr>
              <w:t>4376</w:t>
            </w:r>
            <w:r w:rsidR="00596E94" w:rsidRPr="00DE404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10" w:type="dxa"/>
            <w:vAlign w:val="center"/>
          </w:tcPr>
          <w:p w14:paraId="2D526171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0A2F10" w:rsidRPr="00DE4047" w14:paraId="30EB3666" w14:textId="77777777" w:rsidTr="0085545E">
        <w:trPr>
          <w:trHeight w:val="314"/>
        </w:trPr>
        <w:tc>
          <w:tcPr>
            <w:tcW w:w="1795" w:type="dxa"/>
            <w:vAlign w:val="center"/>
          </w:tcPr>
          <w:p w14:paraId="265AD4BE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05A05704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Total-ERK1/2</w:t>
            </w:r>
          </w:p>
        </w:tc>
        <w:tc>
          <w:tcPr>
            <w:tcW w:w="2700" w:type="dxa"/>
            <w:vAlign w:val="center"/>
          </w:tcPr>
          <w:p w14:paraId="7336EDB2" w14:textId="00DC0992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Cell signaling</w:t>
            </w:r>
            <w:r w:rsidR="00596E94" w:rsidRPr="00DE4047">
              <w:rPr>
                <w:color w:val="000000" w:themeColor="text1"/>
                <w:sz w:val="20"/>
                <w:szCs w:val="20"/>
              </w:rPr>
              <w:t xml:space="preserve"> (</w:t>
            </w:r>
            <w:r w:rsidR="006A141A" w:rsidRPr="00DE4047">
              <w:rPr>
                <w:color w:val="000000" w:themeColor="text1"/>
                <w:sz w:val="20"/>
                <w:szCs w:val="20"/>
              </w:rPr>
              <w:t>4695</w:t>
            </w:r>
            <w:r w:rsidR="00596E94" w:rsidRPr="00DE404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10" w:type="dxa"/>
            <w:vAlign w:val="center"/>
          </w:tcPr>
          <w:p w14:paraId="1D49BD2D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0A2F10" w:rsidRPr="00DE4047" w14:paraId="3020EBEA" w14:textId="77777777" w:rsidTr="0085545E">
        <w:trPr>
          <w:trHeight w:val="314"/>
        </w:trPr>
        <w:tc>
          <w:tcPr>
            <w:tcW w:w="1795" w:type="dxa"/>
            <w:vAlign w:val="center"/>
          </w:tcPr>
          <w:p w14:paraId="4A92B2BB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78DF9B4D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p-IGF1R</w:t>
            </w:r>
          </w:p>
        </w:tc>
        <w:tc>
          <w:tcPr>
            <w:tcW w:w="2700" w:type="dxa"/>
            <w:vAlign w:val="center"/>
          </w:tcPr>
          <w:p w14:paraId="3555E457" w14:textId="7DF891E9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Cell signaling</w:t>
            </w:r>
            <w:r w:rsidR="00596E94" w:rsidRPr="00DE4047">
              <w:rPr>
                <w:color w:val="000000" w:themeColor="text1"/>
                <w:sz w:val="20"/>
                <w:szCs w:val="20"/>
              </w:rPr>
              <w:t xml:space="preserve"> (4568)</w:t>
            </w:r>
          </w:p>
        </w:tc>
        <w:tc>
          <w:tcPr>
            <w:tcW w:w="2610" w:type="dxa"/>
            <w:vAlign w:val="center"/>
          </w:tcPr>
          <w:p w14:paraId="3B25B1C0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0A2F10" w:rsidRPr="00DE4047" w14:paraId="339F86CA" w14:textId="77777777" w:rsidTr="0085545E">
        <w:trPr>
          <w:trHeight w:val="230"/>
        </w:trPr>
        <w:tc>
          <w:tcPr>
            <w:tcW w:w="1795" w:type="dxa"/>
            <w:vAlign w:val="center"/>
          </w:tcPr>
          <w:p w14:paraId="7A074FB0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0589116C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Total-IGF1R</w:t>
            </w:r>
          </w:p>
        </w:tc>
        <w:tc>
          <w:tcPr>
            <w:tcW w:w="2700" w:type="dxa"/>
            <w:vAlign w:val="center"/>
          </w:tcPr>
          <w:p w14:paraId="766E00B9" w14:textId="6A2A706E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Cell signaling</w:t>
            </w:r>
            <w:r w:rsidR="00596E94" w:rsidRPr="00DE4047">
              <w:rPr>
                <w:color w:val="000000" w:themeColor="text1"/>
                <w:sz w:val="20"/>
                <w:szCs w:val="20"/>
              </w:rPr>
              <w:t xml:space="preserve"> (3027)</w:t>
            </w:r>
          </w:p>
        </w:tc>
        <w:tc>
          <w:tcPr>
            <w:tcW w:w="2610" w:type="dxa"/>
            <w:vAlign w:val="center"/>
          </w:tcPr>
          <w:p w14:paraId="751EA4A7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0A2F10" w:rsidRPr="00DE4047" w14:paraId="7BFEE5E5" w14:textId="77777777" w:rsidTr="0085545E">
        <w:trPr>
          <w:trHeight w:val="230"/>
        </w:trPr>
        <w:tc>
          <w:tcPr>
            <w:tcW w:w="1795" w:type="dxa"/>
            <w:vAlign w:val="center"/>
          </w:tcPr>
          <w:p w14:paraId="0A02D16C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2928CE23" w14:textId="55870B63" w:rsidR="000A2F10" w:rsidRPr="00DE4047" w:rsidRDefault="000A2F10" w:rsidP="00357422">
            <w:pPr>
              <w:jc w:val="center"/>
              <w:rPr>
                <w:sz w:val="20"/>
                <w:szCs w:val="20"/>
              </w:rPr>
            </w:pPr>
            <w:r w:rsidRPr="00DE4047">
              <w:rPr>
                <w:color w:val="000000"/>
                <w:sz w:val="20"/>
                <w:szCs w:val="20"/>
              </w:rPr>
              <w:t>TGF-</w:t>
            </w:r>
            <w:r w:rsidR="0005552C" w:rsidRPr="00DE4047">
              <w:rPr>
                <w:color w:val="000000"/>
                <w:sz w:val="20"/>
                <w:szCs w:val="20"/>
              </w:rPr>
              <w:sym w:font="Symbol" w:char="F062"/>
            </w:r>
          </w:p>
        </w:tc>
        <w:tc>
          <w:tcPr>
            <w:tcW w:w="2700" w:type="dxa"/>
            <w:vAlign w:val="center"/>
          </w:tcPr>
          <w:p w14:paraId="1D78ED82" w14:textId="712458B9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Cell signaling</w:t>
            </w:r>
            <w:r w:rsidR="00596E94" w:rsidRPr="00DE4047">
              <w:rPr>
                <w:color w:val="000000" w:themeColor="text1"/>
                <w:sz w:val="20"/>
                <w:szCs w:val="20"/>
              </w:rPr>
              <w:t xml:space="preserve"> (3711)</w:t>
            </w:r>
          </w:p>
        </w:tc>
        <w:tc>
          <w:tcPr>
            <w:tcW w:w="2610" w:type="dxa"/>
            <w:vAlign w:val="center"/>
          </w:tcPr>
          <w:p w14:paraId="433C5112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0A2F10" w:rsidRPr="00DE4047" w14:paraId="757D266D" w14:textId="77777777" w:rsidTr="0085545E">
        <w:trPr>
          <w:trHeight w:val="230"/>
        </w:trPr>
        <w:tc>
          <w:tcPr>
            <w:tcW w:w="1795" w:type="dxa"/>
            <w:vAlign w:val="center"/>
          </w:tcPr>
          <w:p w14:paraId="7CC67188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63FE6B9C" w14:textId="77777777" w:rsidR="000A2F10" w:rsidRPr="00DE4047" w:rsidRDefault="000A2F10" w:rsidP="00357422">
            <w:pPr>
              <w:jc w:val="center"/>
              <w:rPr>
                <w:color w:val="000000"/>
                <w:sz w:val="20"/>
                <w:szCs w:val="20"/>
              </w:rPr>
            </w:pPr>
            <w:r w:rsidRPr="00DE4047">
              <w:rPr>
                <w:color w:val="000000"/>
                <w:sz w:val="20"/>
                <w:szCs w:val="20"/>
              </w:rPr>
              <w:sym w:font="Symbol" w:char="F062"/>
            </w:r>
            <w:r w:rsidRPr="00DE4047">
              <w:rPr>
                <w:color w:val="000000"/>
                <w:sz w:val="20"/>
                <w:szCs w:val="20"/>
              </w:rPr>
              <w:t>-Catenin</w:t>
            </w:r>
          </w:p>
        </w:tc>
        <w:tc>
          <w:tcPr>
            <w:tcW w:w="2700" w:type="dxa"/>
            <w:vAlign w:val="center"/>
          </w:tcPr>
          <w:p w14:paraId="32732D98" w14:textId="0D98AD6E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Cell signaling</w:t>
            </w:r>
            <w:r w:rsidR="00596E94" w:rsidRPr="00DE4047">
              <w:rPr>
                <w:color w:val="000000" w:themeColor="text1"/>
                <w:sz w:val="20"/>
                <w:szCs w:val="20"/>
              </w:rPr>
              <w:t xml:space="preserve"> (</w:t>
            </w:r>
            <w:r w:rsidR="006A141A" w:rsidRPr="00DE4047">
              <w:rPr>
                <w:color w:val="000000" w:themeColor="text1"/>
                <w:sz w:val="20"/>
                <w:szCs w:val="20"/>
              </w:rPr>
              <w:t>9562</w:t>
            </w:r>
            <w:r w:rsidR="00596E94" w:rsidRPr="00DE404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10" w:type="dxa"/>
            <w:vAlign w:val="center"/>
          </w:tcPr>
          <w:p w14:paraId="07A8E59B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0A2F10" w:rsidRPr="00DE4047" w14:paraId="5329B99E" w14:textId="77777777" w:rsidTr="0085545E">
        <w:trPr>
          <w:trHeight w:val="242"/>
        </w:trPr>
        <w:tc>
          <w:tcPr>
            <w:tcW w:w="1795" w:type="dxa"/>
            <w:vAlign w:val="center"/>
          </w:tcPr>
          <w:p w14:paraId="5D380980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49D14E8A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ACTINB</w:t>
            </w:r>
          </w:p>
        </w:tc>
        <w:tc>
          <w:tcPr>
            <w:tcW w:w="2700" w:type="dxa"/>
            <w:vAlign w:val="center"/>
          </w:tcPr>
          <w:p w14:paraId="7DBED234" w14:textId="35420CEF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Cell signaling</w:t>
            </w:r>
            <w:r w:rsidR="00596E94" w:rsidRPr="00DE4047">
              <w:rPr>
                <w:color w:val="000000" w:themeColor="text1"/>
                <w:sz w:val="20"/>
                <w:szCs w:val="20"/>
              </w:rPr>
              <w:t xml:space="preserve"> (49</w:t>
            </w:r>
            <w:r w:rsidR="006A141A" w:rsidRPr="00DE4047">
              <w:rPr>
                <w:color w:val="000000" w:themeColor="text1"/>
                <w:sz w:val="20"/>
                <w:szCs w:val="20"/>
              </w:rPr>
              <w:t>70</w:t>
            </w:r>
            <w:r w:rsidR="00596E94" w:rsidRPr="00DE4047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610" w:type="dxa"/>
            <w:vAlign w:val="center"/>
          </w:tcPr>
          <w:p w14:paraId="1C931F6F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1:2000</w:t>
            </w:r>
          </w:p>
        </w:tc>
      </w:tr>
      <w:tr w:rsidR="000A2F10" w:rsidRPr="00DE4047" w14:paraId="31D38C22" w14:textId="77777777" w:rsidTr="0085545E">
        <w:trPr>
          <w:trHeight w:val="242"/>
        </w:trPr>
        <w:tc>
          <w:tcPr>
            <w:tcW w:w="1795" w:type="dxa"/>
            <w:vAlign w:val="center"/>
          </w:tcPr>
          <w:p w14:paraId="02C2C981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05B90AF2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26E5986C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51151BAD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A2F10" w:rsidRPr="00DE4047" w14:paraId="3B8C0AB0" w14:textId="77777777" w:rsidTr="0085545E">
        <w:trPr>
          <w:trHeight w:val="242"/>
        </w:trPr>
        <w:tc>
          <w:tcPr>
            <w:tcW w:w="1795" w:type="dxa"/>
            <w:vAlign w:val="center"/>
          </w:tcPr>
          <w:p w14:paraId="1BB3D310" w14:textId="77777777" w:rsidR="000A2F10" w:rsidRPr="00DE4047" w:rsidRDefault="000A2F10" w:rsidP="00357422">
            <w:pPr>
              <w:pStyle w:val="NormalWeb"/>
              <w:jc w:val="center"/>
              <w:rPr>
                <w:sz w:val="20"/>
                <w:szCs w:val="20"/>
              </w:rPr>
            </w:pPr>
            <w:r w:rsidRPr="00DE4047">
              <w:rPr>
                <w:b/>
                <w:bCs/>
                <w:sz w:val="20"/>
                <w:szCs w:val="20"/>
              </w:rPr>
              <w:t>Immuno-fluorescence</w:t>
            </w:r>
          </w:p>
        </w:tc>
        <w:tc>
          <w:tcPr>
            <w:tcW w:w="2430" w:type="dxa"/>
            <w:vAlign w:val="center"/>
          </w:tcPr>
          <w:p w14:paraId="5CB4D711" w14:textId="77777777" w:rsidR="000A2F10" w:rsidRPr="00DE4047" w:rsidRDefault="000A2F10" w:rsidP="00357422">
            <w:pPr>
              <w:pStyle w:val="NormalWeb"/>
              <w:jc w:val="center"/>
              <w:rPr>
                <w:sz w:val="20"/>
                <w:szCs w:val="20"/>
              </w:rPr>
            </w:pPr>
            <w:r w:rsidRPr="00DE4047">
              <w:rPr>
                <w:sz w:val="20"/>
                <w:szCs w:val="20"/>
              </w:rPr>
              <w:t>GM113</w:t>
            </w:r>
          </w:p>
        </w:tc>
        <w:tc>
          <w:tcPr>
            <w:tcW w:w="2700" w:type="dxa"/>
            <w:vAlign w:val="center"/>
          </w:tcPr>
          <w:p w14:paraId="20AB813E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2610" w:type="dxa"/>
            <w:vAlign w:val="center"/>
          </w:tcPr>
          <w:p w14:paraId="6E89E7BC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1:200</w:t>
            </w:r>
          </w:p>
        </w:tc>
      </w:tr>
      <w:tr w:rsidR="000A2F10" w:rsidRPr="00DE4047" w14:paraId="7C010580" w14:textId="77777777" w:rsidTr="0085545E">
        <w:trPr>
          <w:trHeight w:val="242"/>
        </w:trPr>
        <w:tc>
          <w:tcPr>
            <w:tcW w:w="1795" w:type="dxa"/>
            <w:vAlign w:val="center"/>
          </w:tcPr>
          <w:p w14:paraId="0682D14A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63A3C512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HAT1</w:t>
            </w:r>
          </w:p>
        </w:tc>
        <w:tc>
          <w:tcPr>
            <w:tcW w:w="2700" w:type="dxa"/>
            <w:vAlign w:val="center"/>
          </w:tcPr>
          <w:p w14:paraId="1CCC1E6E" w14:textId="75FE2BDE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Sigma Aldrich</w:t>
            </w:r>
            <w:r w:rsidR="006A141A" w:rsidRPr="00DE4047">
              <w:rPr>
                <w:color w:val="000000" w:themeColor="text1"/>
                <w:sz w:val="20"/>
                <w:szCs w:val="20"/>
              </w:rPr>
              <w:t xml:space="preserve"> (Cat#HPA036788)</w:t>
            </w:r>
          </w:p>
        </w:tc>
        <w:tc>
          <w:tcPr>
            <w:tcW w:w="2610" w:type="dxa"/>
            <w:vAlign w:val="center"/>
          </w:tcPr>
          <w:p w14:paraId="5DB82219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1:500</w:t>
            </w:r>
          </w:p>
        </w:tc>
      </w:tr>
      <w:tr w:rsidR="000A2F10" w:rsidRPr="00DE4047" w14:paraId="0EB39AC5" w14:textId="77777777" w:rsidTr="0085545E">
        <w:trPr>
          <w:trHeight w:val="242"/>
        </w:trPr>
        <w:tc>
          <w:tcPr>
            <w:tcW w:w="1795" w:type="dxa"/>
            <w:vAlign w:val="center"/>
          </w:tcPr>
          <w:p w14:paraId="4E3CF955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14361935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S100</w:t>
            </w:r>
          </w:p>
        </w:tc>
        <w:tc>
          <w:tcPr>
            <w:tcW w:w="2700" w:type="dxa"/>
            <w:vAlign w:val="center"/>
          </w:tcPr>
          <w:p w14:paraId="7A71CC3C" w14:textId="2E1CD552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Biogenex Laboratories</w:t>
            </w:r>
            <w:r w:rsidR="006A141A" w:rsidRPr="00DE4047">
              <w:rPr>
                <w:color w:val="000000" w:themeColor="text1"/>
                <w:sz w:val="20"/>
                <w:szCs w:val="20"/>
              </w:rPr>
              <w:t xml:space="preserve"> (Cat#AM058-5M)</w:t>
            </w:r>
          </w:p>
        </w:tc>
        <w:tc>
          <w:tcPr>
            <w:tcW w:w="2610" w:type="dxa"/>
            <w:vAlign w:val="center"/>
          </w:tcPr>
          <w:p w14:paraId="7AB50CA9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0A2F10" w:rsidRPr="00DE4047" w14:paraId="093C1108" w14:textId="77777777" w:rsidTr="0085545E">
        <w:trPr>
          <w:trHeight w:val="242"/>
        </w:trPr>
        <w:tc>
          <w:tcPr>
            <w:tcW w:w="1795" w:type="dxa"/>
            <w:vAlign w:val="center"/>
          </w:tcPr>
          <w:p w14:paraId="1B453649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49404345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HMB45</w:t>
            </w:r>
          </w:p>
        </w:tc>
        <w:tc>
          <w:tcPr>
            <w:tcW w:w="2700" w:type="dxa"/>
            <w:vAlign w:val="center"/>
          </w:tcPr>
          <w:p w14:paraId="4161831C" w14:textId="7B4915E0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Biogenex Laboratories</w:t>
            </w:r>
            <w:r w:rsidR="006A141A" w:rsidRPr="00DE4047">
              <w:rPr>
                <w:color w:val="000000" w:themeColor="text1"/>
                <w:sz w:val="20"/>
                <w:szCs w:val="20"/>
              </w:rPr>
              <w:t xml:space="preserve"> (</w:t>
            </w:r>
            <w:r w:rsidR="006A141A" w:rsidRPr="00DE4047">
              <w:rPr>
                <w:sz w:val="20"/>
                <w:szCs w:val="20"/>
              </w:rPr>
              <w:t>Cat#AM001-5M)</w:t>
            </w:r>
          </w:p>
        </w:tc>
        <w:tc>
          <w:tcPr>
            <w:tcW w:w="2610" w:type="dxa"/>
            <w:vAlign w:val="center"/>
          </w:tcPr>
          <w:p w14:paraId="54EFA93B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0A2F10" w:rsidRPr="00DE4047" w14:paraId="27F5B05C" w14:textId="77777777" w:rsidTr="0085545E">
        <w:trPr>
          <w:trHeight w:val="242"/>
        </w:trPr>
        <w:tc>
          <w:tcPr>
            <w:tcW w:w="1795" w:type="dxa"/>
            <w:vAlign w:val="center"/>
          </w:tcPr>
          <w:p w14:paraId="60661627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476CC37D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Alexaflour546</w:t>
            </w:r>
          </w:p>
        </w:tc>
        <w:tc>
          <w:tcPr>
            <w:tcW w:w="2700" w:type="dxa"/>
            <w:vAlign w:val="center"/>
          </w:tcPr>
          <w:p w14:paraId="32946CC6" w14:textId="3426F15A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Invitrogen</w:t>
            </w:r>
            <w:r w:rsidR="006A141A" w:rsidRPr="00DE4047">
              <w:rPr>
                <w:color w:val="000000" w:themeColor="text1"/>
                <w:sz w:val="20"/>
                <w:szCs w:val="20"/>
              </w:rPr>
              <w:t xml:space="preserve"> (Cat# A-11030)</w:t>
            </w:r>
          </w:p>
        </w:tc>
        <w:tc>
          <w:tcPr>
            <w:tcW w:w="2610" w:type="dxa"/>
            <w:vAlign w:val="center"/>
          </w:tcPr>
          <w:p w14:paraId="031DC405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1:100</w:t>
            </w:r>
          </w:p>
        </w:tc>
      </w:tr>
      <w:tr w:rsidR="000A2F10" w:rsidRPr="00DE4047" w14:paraId="2F76B75F" w14:textId="77777777" w:rsidTr="0085545E">
        <w:trPr>
          <w:trHeight w:val="242"/>
        </w:trPr>
        <w:tc>
          <w:tcPr>
            <w:tcW w:w="1795" w:type="dxa"/>
            <w:vAlign w:val="center"/>
          </w:tcPr>
          <w:p w14:paraId="177B8A46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79746988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Cy5-Thyramide</w:t>
            </w:r>
          </w:p>
        </w:tc>
        <w:tc>
          <w:tcPr>
            <w:tcW w:w="2700" w:type="dxa"/>
            <w:vAlign w:val="center"/>
          </w:tcPr>
          <w:p w14:paraId="020178E7" w14:textId="4B4D0229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Perkin Elmer</w:t>
            </w:r>
            <w:r w:rsidR="006A141A" w:rsidRPr="00DE4047">
              <w:rPr>
                <w:color w:val="000000" w:themeColor="text1"/>
                <w:sz w:val="20"/>
                <w:szCs w:val="20"/>
              </w:rPr>
              <w:t xml:space="preserve"> (Cat#FP1117)</w:t>
            </w:r>
          </w:p>
        </w:tc>
        <w:tc>
          <w:tcPr>
            <w:tcW w:w="2610" w:type="dxa"/>
            <w:vAlign w:val="center"/>
          </w:tcPr>
          <w:p w14:paraId="0D87D804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1:50</w:t>
            </w:r>
          </w:p>
        </w:tc>
      </w:tr>
      <w:tr w:rsidR="000A2F10" w:rsidRPr="00DE4047" w14:paraId="7F8E6F98" w14:textId="77777777" w:rsidTr="0085545E">
        <w:trPr>
          <w:trHeight w:val="250"/>
        </w:trPr>
        <w:tc>
          <w:tcPr>
            <w:tcW w:w="1795" w:type="dxa"/>
            <w:vAlign w:val="center"/>
          </w:tcPr>
          <w:p w14:paraId="78657E8A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68B47BD3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14:paraId="6EFF4C0E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vAlign w:val="center"/>
          </w:tcPr>
          <w:p w14:paraId="53159F55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A2F10" w:rsidRPr="00DE4047" w14:paraId="4C55156F" w14:textId="77777777" w:rsidTr="0085545E">
        <w:trPr>
          <w:trHeight w:val="230"/>
        </w:trPr>
        <w:tc>
          <w:tcPr>
            <w:tcW w:w="1795" w:type="dxa"/>
            <w:vAlign w:val="bottom"/>
          </w:tcPr>
          <w:p w14:paraId="165C13C1" w14:textId="77777777" w:rsidR="000A2F10" w:rsidRPr="00DE4047" w:rsidRDefault="000A2F10" w:rsidP="003574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E4047">
              <w:rPr>
                <w:b/>
                <w:color w:val="000000" w:themeColor="text1"/>
                <w:sz w:val="20"/>
                <w:szCs w:val="20"/>
              </w:rPr>
              <w:t>Inhibitor</w:t>
            </w:r>
          </w:p>
        </w:tc>
        <w:tc>
          <w:tcPr>
            <w:tcW w:w="2430" w:type="dxa"/>
            <w:vAlign w:val="bottom"/>
          </w:tcPr>
          <w:p w14:paraId="656E9E90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b/>
                <w:color w:val="000000" w:themeColor="text1"/>
                <w:sz w:val="20"/>
                <w:szCs w:val="20"/>
              </w:rPr>
              <w:t>Concentrations</w:t>
            </w:r>
          </w:p>
        </w:tc>
        <w:tc>
          <w:tcPr>
            <w:tcW w:w="2700" w:type="dxa"/>
            <w:vAlign w:val="bottom"/>
          </w:tcPr>
          <w:p w14:paraId="5FC5F724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b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2610" w:type="dxa"/>
            <w:vAlign w:val="bottom"/>
          </w:tcPr>
          <w:p w14:paraId="48A71172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A2F10" w:rsidRPr="00DE4047" w14:paraId="5E47E4A0" w14:textId="77777777" w:rsidTr="0085545E">
        <w:trPr>
          <w:trHeight w:val="230"/>
        </w:trPr>
        <w:tc>
          <w:tcPr>
            <w:tcW w:w="1795" w:type="dxa"/>
            <w:vAlign w:val="center"/>
          </w:tcPr>
          <w:p w14:paraId="7724270D" w14:textId="77777777" w:rsidR="000A2F10" w:rsidRPr="00DE4047" w:rsidRDefault="000A2F10" w:rsidP="00357422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Vemurafenib</w:t>
            </w:r>
          </w:p>
        </w:tc>
        <w:tc>
          <w:tcPr>
            <w:tcW w:w="2430" w:type="dxa"/>
            <w:vAlign w:val="center"/>
          </w:tcPr>
          <w:p w14:paraId="40FB14DC" w14:textId="77777777" w:rsidR="000A2F10" w:rsidRPr="00DE4047" w:rsidRDefault="000A2F10" w:rsidP="00357422">
            <w:pPr>
              <w:pStyle w:val="NormalWeb"/>
              <w:rPr>
                <w:sz w:val="20"/>
                <w:szCs w:val="20"/>
              </w:rPr>
            </w:pPr>
            <w:r w:rsidRPr="00DE4047">
              <w:rPr>
                <w:sz w:val="20"/>
                <w:szCs w:val="20"/>
              </w:rPr>
              <w:t>0.1 μM, 1 μM and 2 μM</w:t>
            </w:r>
          </w:p>
        </w:tc>
        <w:tc>
          <w:tcPr>
            <w:tcW w:w="2700" w:type="dxa"/>
            <w:vAlign w:val="center"/>
          </w:tcPr>
          <w:p w14:paraId="7B5C0E91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Selleckchem</w:t>
            </w:r>
          </w:p>
        </w:tc>
        <w:tc>
          <w:tcPr>
            <w:tcW w:w="2610" w:type="dxa"/>
            <w:vAlign w:val="center"/>
          </w:tcPr>
          <w:p w14:paraId="15A7B7EE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A2F10" w:rsidRPr="00DE4047" w14:paraId="6AA0D098" w14:textId="77777777" w:rsidTr="0085545E">
        <w:trPr>
          <w:trHeight w:val="230"/>
        </w:trPr>
        <w:tc>
          <w:tcPr>
            <w:tcW w:w="1795" w:type="dxa"/>
            <w:vAlign w:val="center"/>
          </w:tcPr>
          <w:p w14:paraId="071AACB0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Dabrafenib</w:t>
            </w:r>
          </w:p>
        </w:tc>
        <w:tc>
          <w:tcPr>
            <w:tcW w:w="2430" w:type="dxa"/>
            <w:vAlign w:val="center"/>
          </w:tcPr>
          <w:p w14:paraId="255F9842" w14:textId="77777777" w:rsidR="000A2F10" w:rsidRPr="00DE4047" w:rsidRDefault="000A2F10" w:rsidP="00357422">
            <w:pPr>
              <w:pStyle w:val="NormalWeb"/>
              <w:jc w:val="center"/>
              <w:rPr>
                <w:sz w:val="20"/>
                <w:szCs w:val="20"/>
              </w:rPr>
            </w:pPr>
            <w:r w:rsidRPr="00DE4047">
              <w:rPr>
                <w:sz w:val="20"/>
                <w:szCs w:val="20"/>
              </w:rPr>
              <w:t>50 nM and 100 nM</w:t>
            </w:r>
          </w:p>
        </w:tc>
        <w:tc>
          <w:tcPr>
            <w:tcW w:w="2700" w:type="dxa"/>
            <w:vAlign w:val="center"/>
          </w:tcPr>
          <w:p w14:paraId="5F60D7EB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Selleckchem</w:t>
            </w:r>
          </w:p>
        </w:tc>
        <w:tc>
          <w:tcPr>
            <w:tcW w:w="2610" w:type="dxa"/>
            <w:vAlign w:val="center"/>
          </w:tcPr>
          <w:p w14:paraId="21483833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A2F10" w:rsidRPr="00DE4047" w14:paraId="7CD1523B" w14:textId="77777777" w:rsidTr="0085545E">
        <w:trPr>
          <w:trHeight w:val="230"/>
        </w:trPr>
        <w:tc>
          <w:tcPr>
            <w:tcW w:w="1795" w:type="dxa"/>
            <w:vAlign w:val="bottom"/>
          </w:tcPr>
          <w:p w14:paraId="366F4FC7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BMS-654807</w:t>
            </w:r>
          </w:p>
        </w:tc>
        <w:tc>
          <w:tcPr>
            <w:tcW w:w="2430" w:type="dxa"/>
            <w:vAlign w:val="bottom"/>
          </w:tcPr>
          <w:p w14:paraId="67546918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 xml:space="preserve">0.1 and 1 </w:t>
            </w:r>
            <w:r w:rsidRPr="00DE4047">
              <w:rPr>
                <w:sz w:val="20"/>
                <w:szCs w:val="20"/>
              </w:rPr>
              <w:t>μM</w:t>
            </w:r>
          </w:p>
        </w:tc>
        <w:tc>
          <w:tcPr>
            <w:tcW w:w="2700" w:type="dxa"/>
            <w:vAlign w:val="center"/>
          </w:tcPr>
          <w:p w14:paraId="2C50BBD3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Selleckchem</w:t>
            </w:r>
          </w:p>
        </w:tc>
        <w:tc>
          <w:tcPr>
            <w:tcW w:w="2610" w:type="dxa"/>
            <w:vAlign w:val="bottom"/>
          </w:tcPr>
          <w:p w14:paraId="30425C07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A2F10" w:rsidRPr="009E4CDD" w14:paraId="7374ABEA" w14:textId="77777777" w:rsidTr="0085545E">
        <w:trPr>
          <w:trHeight w:val="230"/>
        </w:trPr>
        <w:tc>
          <w:tcPr>
            <w:tcW w:w="1795" w:type="dxa"/>
            <w:vAlign w:val="center"/>
          </w:tcPr>
          <w:p w14:paraId="054C8B89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SCH772984</w:t>
            </w:r>
          </w:p>
        </w:tc>
        <w:tc>
          <w:tcPr>
            <w:tcW w:w="2430" w:type="dxa"/>
            <w:vAlign w:val="center"/>
          </w:tcPr>
          <w:p w14:paraId="6491C209" w14:textId="77777777" w:rsidR="000A2F10" w:rsidRPr="00DE4047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 xml:space="preserve">0.2 and 1 </w:t>
            </w:r>
            <w:r w:rsidRPr="00DE4047">
              <w:rPr>
                <w:sz w:val="20"/>
                <w:szCs w:val="20"/>
              </w:rPr>
              <w:t>μM</w:t>
            </w:r>
          </w:p>
        </w:tc>
        <w:tc>
          <w:tcPr>
            <w:tcW w:w="2700" w:type="dxa"/>
            <w:vAlign w:val="center"/>
          </w:tcPr>
          <w:p w14:paraId="46CDC71C" w14:textId="77777777" w:rsidR="000A2F10" w:rsidRPr="009E4CDD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E4047">
              <w:rPr>
                <w:color w:val="000000" w:themeColor="text1"/>
                <w:sz w:val="20"/>
                <w:szCs w:val="20"/>
              </w:rPr>
              <w:t>Selleckchem</w:t>
            </w:r>
          </w:p>
        </w:tc>
        <w:tc>
          <w:tcPr>
            <w:tcW w:w="2610" w:type="dxa"/>
            <w:vAlign w:val="center"/>
          </w:tcPr>
          <w:p w14:paraId="5F5C4FF7" w14:textId="77777777" w:rsidR="000A2F10" w:rsidRPr="009E4CDD" w:rsidRDefault="000A2F10" w:rsidP="00357422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DF43381" w14:textId="77777777" w:rsidR="000A2F10" w:rsidRPr="009E4CDD" w:rsidRDefault="000A2F10" w:rsidP="000A2F10">
      <w:pPr>
        <w:rPr>
          <w:color w:val="000000" w:themeColor="text1"/>
          <w:sz w:val="20"/>
          <w:szCs w:val="20"/>
        </w:rPr>
      </w:pPr>
    </w:p>
    <w:p w14:paraId="3CEA2BC7" w14:textId="7E9E4CC7" w:rsidR="000A2F10" w:rsidRDefault="000A2F10"/>
    <w:p w14:paraId="0C48FE69" w14:textId="77777777" w:rsidR="000A2F10" w:rsidRDefault="000A2F10" w:rsidP="00400054">
      <w:pPr>
        <w:spacing w:before="100" w:beforeAutospacing="1" w:after="100" w:afterAutospacing="1"/>
      </w:pPr>
    </w:p>
    <w:sectPr w:rsidR="000A2F10" w:rsidSect="00DD4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FB5"/>
    <w:rsid w:val="00011A1C"/>
    <w:rsid w:val="0001793D"/>
    <w:rsid w:val="00052C48"/>
    <w:rsid w:val="00052DE1"/>
    <w:rsid w:val="0005552C"/>
    <w:rsid w:val="00057809"/>
    <w:rsid w:val="00066D35"/>
    <w:rsid w:val="00082BC2"/>
    <w:rsid w:val="00087B55"/>
    <w:rsid w:val="000912DE"/>
    <w:rsid w:val="000A2F10"/>
    <w:rsid w:val="000B2AD5"/>
    <w:rsid w:val="000B4DFF"/>
    <w:rsid w:val="000B7BC6"/>
    <w:rsid w:val="000C1818"/>
    <w:rsid w:val="000E1096"/>
    <w:rsid w:val="000E2B3E"/>
    <w:rsid w:val="001265C7"/>
    <w:rsid w:val="00131600"/>
    <w:rsid w:val="001316A6"/>
    <w:rsid w:val="00145326"/>
    <w:rsid w:val="00160791"/>
    <w:rsid w:val="00167B41"/>
    <w:rsid w:val="001968DD"/>
    <w:rsid w:val="00196BFD"/>
    <w:rsid w:val="001C6B76"/>
    <w:rsid w:val="00201697"/>
    <w:rsid w:val="0021051B"/>
    <w:rsid w:val="0021624E"/>
    <w:rsid w:val="002264AB"/>
    <w:rsid w:val="00254011"/>
    <w:rsid w:val="00256045"/>
    <w:rsid w:val="00276511"/>
    <w:rsid w:val="00284BB9"/>
    <w:rsid w:val="002A695B"/>
    <w:rsid w:val="002B4551"/>
    <w:rsid w:val="003100D9"/>
    <w:rsid w:val="003307C6"/>
    <w:rsid w:val="00350B29"/>
    <w:rsid w:val="00352A30"/>
    <w:rsid w:val="00357422"/>
    <w:rsid w:val="00373FF3"/>
    <w:rsid w:val="0037556C"/>
    <w:rsid w:val="00375788"/>
    <w:rsid w:val="00380154"/>
    <w:rsid w:val="00381FD4"/>
    <w:rsid w:val="00393E12"/>
    <w:rsid w:val="003A6192"/>
    <w:rsid w:val="003B3A0A"/>
    <w:rsid w:val="003C3199"/>
    <w:rsid w:val="003D2877"/>
    <w:rsid w:val="003D456E"/>
    <w:rsid w:val="003E4995"/>
    <w:rsid w:val="003E49A0"/>
    <w:rsid w:val="00400054"/>
    <w:rsid w:val="00422A32"/>
    <w:rsid w:val="00430290"/>
    <w:rsid w:val="00436EF1"/>
    <w:rsid w:val="00440357"/>
    <w:rsid w:val="00485C1A"/>
    <w:rsid w:val="004C3559"/>
    <w:rsid w:val="004C46F7"/>
    <w:rsid w:val="004C4CF7"/>
    <w:rsid w:val="004D68C9"/>
    <w:rsid w:val="005139CF"/>
    <w:rsid w:val="00522C21"/>
    <w:rsid w:val="005334A9"/>
    <w:rsid w:val="00596E94"/>
    <w:rsid w:val="005A027D"/>
    <w:rsid w:val="005B1915"/>
    <w:rsid w:val="005B7608"/>
    <w:rsid w:val="005C5AD1"/>
    <w:rsid w:val="005D6FDD"/>
    <w:rsid w:val="005E6DC2"/>
    <w:rsid w:val="00607909"/>
    <w:rsid w:val="00615FDB"/>
    <w:rsid w:val="0063459B"/>
    <w:rsid w:val="006443A2"/>
    <w:rsid w:val="00662AA0"/>
    <w:rsid w:val="0068069F"/>
    <w:rsid w:val="00682314"/>
    <w:rsid w:val="0068761D"/>
    <w:rsid w:val="00687DA6"/>
    <w:rsid w:val="00694952"/>
    <w:rsid w:val="006A141A"/>
    <w:rsid w:val="006A48D3"/>
    <w:rsid w:val="006A74A0"/>
    <w:rsid w:val="006B0A77"/>
    <w:rsid w:val="006C2449"/>
    <w:rsid w:val="006C5BFA"/>
    <w:rsid w:val="007168AC"/>
    <w:rsid w:val="00727CDB"/>
    <w:rsid w:val="0074384D"/>
    <w:rsid w:val="00792862"/>
    <w:rsid w:val="007A77EB"/>
    <w:rsid w:val="007B51F6"/>
    <w:rsid w:val="007B6909"/>
    <w:rsid w:val="007D03C0"/>
    <w:rsid w:val="007D5AF3"/>
    <w:rsid w:val="007E0C10"/>
    <w:rsid w:val="007E3C36"/>
    <w:rsid w:val="007E56B6"/>
    <w:rsid w:val="008044C9"/>
    <w:rsid w:val="008045C2"/>
    <w:rsid w:val="0080611C"/>
    <w:rsid w:val="008105B8"/>
    <w:rsid w:val="008301BB"/>
    <w:rsid w:val="00851CA9"/>
    <w:rsid w:val="00852929"/>
    <w:rsid w:val="0085545E"/>
    <w:rsid w:val="00880C6D"/>
    <w:rsid w:val="008817BC"/>
    <w:rsid w:val="008A36FD"/>
    <w:rsid w:val="008C0DB7"/>
    <w:rsid w:val="008C69E4"/>
    <w:rsid w:val="008E3181"/>
    <w:rsid w:val="00926F5B"/>
    <w:rsid w:val="00936D6E"/>
    <w:rsid w:val="00962219"/>
    <w:rsid w:val="00963386"/>
    <w:rsid w:val="00987BE7"/>
    <w:rsid w:val="009A05A6"/>
    <w:rsid w:val="009B50BA"/>
    <w:rsid w:val="009C7B5B"/>
    <w:rsid w:val="009D487D"/>
    <w:rsid w:val="009E189A"/>
    <w:rsid w:val="009E4CDD"/>
    <w:rsid w:val="009E4E0F"/>
    <w:rsid w:val="009E57FF"/>
    <w:rsid w:val="00A02CDA"/>
    <w:rsid w:val="00A216D8"/>
    <w:rsid w:val="00A27F5E"/>
    <w:rsid w:val="00A607F0"/>
    <w:rsid w:val="00AB0E9A"/>
    <w:rsid w:val="00AD4691"/>
    <w:rsid w:val="00AE2D37"/>
    <w:rsid w:val="00AF3D7B"/>
    <w:rsid w:val="00B072AC"/>
    <w:rsid w:val="00B1492C"/>
    <w:rsid w:val="00B2074F"/>
    <w:rsid w:val="00B46B73"/>
    <w:rsid w:val="00B525D4"/>
    <w:rsid w:val="00B67014"/>
    <w:rsid w:val="00B82CFD"/>
    <w:rsid w:val="00BA42DF"/>
    <w:rsid w:val="00BA5BE8"/>
    <w:rsid w:val="00BC0516"/>
    <w:rsid w:val="00BC3534"/>
    <w:rsid w:val="00BE6A7B"/>
    <w:rsid w:val="00BE73F2"/>
    <w:rsid w:val="00C1316F"/>
    <w:rsid w:val="00C13C37"/>
    <w:rsid w:val="00C30E3B"/>
    <w:rsid w:val="00C32C06"/>
    <w:rsid w:val="00C34227"/>
    <w:rsid w:val="00C45E08"/>
    <w:rsid w:val="00C566AA"/>
    <w:rsid w:val="00C73925"/>
    <w:rsid w:val="00C91688"/>
    <w:rsid w:val="00CC2CEB"/>
    <w:rsid w:val="00CD5EE0"/>
    <w:rsid w:val="00CE3C96"/>
    <w:rsid w:val="00CE7BD9"/>
    <w:rsid w:val="00CF2D5A"/>
    <w:rsid w:val="00D31BF4"/>
    <w:rsid w:val="00D64EBA"/>
    <w:rsid w:val="00D6625A"/>
    <w:rsid w:val="00D7632B"/>
    <w:rsid w:val="00D80F7E"/>
    <w:rsid w:val="00D90D21"/>
    <w:rsid w:val="00D932A6"/>
    <w:rsid w:val="00DA516E"/>
    <w:rsid w:val="00DA7398"/>
    <w:rsid w:val="00DB432B"/>
    <w:rsid w:val="00DD4C3F"/>
    <w:rsid w:val="00DE4047"/>
    <w:rsid w:val="00E069DD"/>
    <w:rsid w:val="00E16786"/>
    <w:rsid w:val="00E22962"/>
    <w:rsid w:val="00E23573"/>
    <w:rsid w:val="00E35B28"/>
    <w:rsid w:val="00E36A28"/>
    <w:rsid w:val="00E73A5E"/>
    <w:rsid w:val="00E858D2"/>
    <w:rsid w:val="00E911E2"/>
    <w:rsid w:val="00EA059E"/>
    <w:rsid w:val="00EA0FDE"/>
    <w:rsid w:val="00EA51EB"/>
    <w:rsid w:val="00EB0DFA"/>
    <w:rsid w:val="00EE2D54"/>
    <w:rsid w:val="00EF128E"/>
    <w:rsid w:val="00EF1ADA"/>
    <w:rsid w:val="00F0403F"/>
    <w:rsid w:val="00F06B52"/>
    <w:rsid w:val="00F06E2C"/>
    <w:rsid w:val="00F53CE3"/>
    <w:rsid w:val="00F71246"/>
    <w:rsid w:val="00F836C5"/>
    <w:rsid w:val="00F84285"/>
    <w:rsid w:val="00F96516"/>
    <w:rsid w:val="00FB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43215"/>
  <w15:chartTrackingRefBased/>
  <w15:docId w15:val="{215CD68F-911B-A244-B425-781117F8B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5F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2F1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A2F1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A2F10"/>
  </w:style>
  <w:style w:type="paragraph" w:styleId="Footer">
    <w:name w:val="footer"/>
    <w:basedOn w:val="Normal"/>
    <w:link w:val="FooterChar"/>
    <w:uiPriority w:val="99"/>
    <w:unhideWhenUsed/>
    <w:rsid w:val="000A2F1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A2F10"/>
  </w:style>
  <w:style w:type="character" w:customStyle="1" w:styleId="apple-converted-space">
    <w:name w:val="apple-converted-space"/>
    <w:basedOn w:val="DefaultParagraphFont"/>
    <w:rsid w:val="00440357"/>
  </w:style>
  <w:style w:type="character" w:styleId="Emphasis">
    <w:name w:val="Emphasis"/>
    <w:basedOn w:val="DefaultParagraphFont"/>
    <w:uiPriority w:val="20"/>
    <w:qFormat/>
    <w:rsid w:val="0044035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3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35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omi</dc:creator>
  <cp:keywords/>
  <dc:description/>
  <cp:lastModifiedBy>Gupta, Romi</cp:lastModifiedBy>
  <cp:revision>11</cp:revision>
  <dcterms:created xsi:type="dcterms:W3CDTF">2020-04-03T23:10:00Z</dcterms:created>
  <dcterms:modified xsi:type="dcterms:W3CDTF">2020-04-16T16:22:00Z</dcterms:modified>
</cp:coreProperties>
</file>